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1C348" w14:textId="77777777" w:rsidR="00B6614C" w:rsidRPr="005A18D1" w:rsidRDefault="00B6614C" w:rsidP="005A18D1">
      <w:pPr>
        <w:rPr>
          <w:color w:val="2F5496" w:themeColor="accent1" w:themeShade="BF"/>
        </w:rPr>
      </w:pPr>
      <w:bookmarkStart w:id="0" w:name="_Ref51768176"/>
      <w:r w:rsidRPr="005A18D1">
        <w:rPr>
          <w:color w:val="2F5496" w:themeColor="accent1" w:themeShade="BF"/>
        </w:rPr>
        <w:t>Supplementary Table S1. Timing and duration of treatment with idebenone</w:t>
      </w:r>
      <w:bookmarkEnd w:id="0"/>
    </w:p>
    <w:tbl>
      <w:tblPr>
        <w:tblStyle w:val="TableGrid"/>
        <w:tblW w:w="135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3"/>
        <w:gridCol w:w="1788"/>
        <w:gridCol w:w="1839"/>
        <w:gridCol w:w="1839"/>
        <w:gridCol w:w="1623"/>
        <w:gridCol w:w="1985"/>
        <w:gridCol w:w="63"/>
      </w:tblGrid>
      <w:tr w:rsidR="00B6614C" w:rsidRPr="009579E2" w14:paraId="33C5CBAB" w14:textId="77777777" w:rsidTr="00002149">
        <w:trPr>
          <w:jc w:val="center"/>
        </w:trPr>
        <w:tc>
          <w:tcPr>
            <w:tcW w:w="4393" w:type="dxa"/>
            <w:tcBorders>
              <w:bottom w:val="single" w:sz="12" w:space="0" w:color="auto"/>
            </w:tcBorders>
          </w:tcPr>
          <w:p w14:paraId="1C9D8E1B" w14:textId="77777777" w:rsidR="00B6614C" w:rsidRPr="00541271" w:rsidRDefault="00B6614C" w:rsidP="00002149">
            <w:pPr>
              <w:spacing w:before="2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178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61597A" w14:textId="77777777" w:rsidR="00B6614C" w:rsidRPr="00541271" w:rsidRDefault="00B6614C" w:rsidP="0000214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ll patients</w:t>
            </w:r>
          </w:p>
          <w:p w14:paraId="28B29BF3" w14:textId="77777777" w:rsidR="00B6614C" w:rsidRPr="00541271" w:rsidRDefault="00B6614C" w:rsidP="0000214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41271">
              <w:rPr>
                <w:rFonts w:cs="Arial"/>
                <w:b/>
                <w:bCs/>
                <w:sz w:val="20"/>
                <w:szCs w:val="20"/>
              </w:rPr>
              <w:t>(N = 44)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159211" w14:textId="77777777" w:rsidR="00B6614C" w:rsidRPr="00541271" w:rsidRDefault="00B6614C" w:rsidP="0000214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01453">
              <w:rPr>
                <w:rFonts w:cs="Arial"/>
                <w:b/>
                <w:bCs/>
                <w:i/>
                <w:iCs/>
                <w:sz w:val="20"/>
                <w:szCs w:val="20"/>
              </w:rPr>
              <w:t>ND4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patients</w:t>
            </w:r>
          </w:p>
          <w:p w14:paraId="41917962" w14:textId="77777777" w:rsidR="00B6614C" w:rsidRDefault="00B6614C" w:rsidP="00002149">
            <w:pPr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41271">
              <w:rPr>
                <w:rFonts w:cs="Arial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cs="Arial"/>
                <w:b/>
                <w:bCs/>
                <w:sz w:val="20"/>
                <w:szCs w:val="20"/>
              </w:rPr>
              <w:t>27</w:t>
            </w:r>
            <w:r w:rsidRPr="0054127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EA6AF7" w14:textId="77777777" w:rsidR="00B6614C" w:rsidRDefault="00B6614C" w:rsidP="0000214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ND1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patients</w:t>
            </w:r>
          </w:p>
          <w:p w14:paraId="30162859" w14:textId="77777777" w:rsidR="00B6614C" w:rsidRPr="00541271" w:rsidRDefault="00B6614C" w:rsidP="00002149">
            <w:pPr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N = 8)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16B506" w14:textId="77777777" w:rsidR="00B6614C" w:rsidRDefault="00B6614C" w:rsidP="0000214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E6522">
              <w:rPr>
                <w:rFonts w:cs="Arial"/>
                <w:b/>
                <w:bCs/>
                <w:i/>
                <w:iCs/>
                <w:sz w:val="20"/>
                <w:szCs w:val="20"/>
              </w:rPr>
              <w:t>ND6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patients</w:t>
            </w:r>
          </w:p>
          <w:p w14:paraId="4B2B8716" w14:textId="77777777" w:rsidR="00B6614C" w:rsidRPr="00541271" w:rsidRDefault="00B6614C" w:rsidP="00002149">
            <w:pPr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N = 9)</w:t>
            </w:r>
          </w:p>
        </w:tc>
        <w:tc>
          <w:tcPr>
            <w:tcW w:w="2048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EA4403" w14:textId="77777777" w:rsidR="00B6614C" w:rsidRPr="00541271" w:rsidRDefault="00B6614C" w:rsidP="0000214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41271">
              <w:rPr>
                <w:rFonts w:cs="Arial"/>
                <w:b/>
                <w:bCs/>
                <w:i/>
                <w:iCs/>
                <w:sz w:val="20"/>
                <w:szCs w:val="20"/>
              </w:rPr>
              <w:t>ND4</w:t>
            </w:r>
            <w:r w:rsidRPr="00541271">
              <w:rPr>
                <w:rFonts w:cs="Arial"/>
                <w:b/>
                <w:bCs/>
                <w:sz w:val="20"/>
                <w:szCs w:val="20"/>
              </w:rPr>
              <w:t xml:space="preserve"> patients</w:t>
            </w:r>
          </w:p>
          <w:p w14:paraId="39400BF2" w14:textId="77777777" w:rsidR="00B6614C" w:rsidRPr="00541271" w:rsidRDefault="00B6614C" w:rsidP="0000214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41271">
              <w:rPr>
                <w:rFonts w:cs="Arial"/>
                <w:b/>
                <w:bCs/>
                <w:sz w:val="20"/>
                <w:szCs w:val="20"/>
              </w:rPr>
              <w:t>aged ≥ 15 at onset</w:t>
            </w:r>
          </w:p>
          <w:p w14:paraId="6917091F" w14:textId="77777777" w:rsidR="00B6614C" w:rsidRPr="00541271" w:rsidRDefault="00B6614C" w:rsidP="00002149">
            <w:pPr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41271">
              <w:rPr>
                <w:rFonts w:cs="Arial"/>
                <w:b/>
                <w:bCs/>
                <w:sz w:val="20"/>
                <w:szCs w:val="20"/>
              </w:rPr>
              <w:t>(N = 23)</w:t>
            </w:r>
          </w:p>
        </w:tc>
      </w:tr>
      <w:tr w:rsidR="00B6614C" w:rsidRPr="009579E2" w14:paraId="122A29E4" w14:textId="77777777" w:rsidTr="00002149">
        <w:trPr>
          <w:jc w:val="center"/>
        </w:trPr>
        <w:tc>
          <w:tcPr>
            <w:tcW w:w="6181" w:type="dxa"/>
            <w:gridSpan w:val="2"/>
            <w:tcBorders>
              <w:top w:val="single" w:sz="12" w:space="0" w:color="auto"/>
            </w:tcBorders>
          </w:tcPr>
          <w:p w14:paraId="46233E0E" w14:textId="77777777" w:rsidR="00B6614C" w:rsidRPr="00422735" w:rsidRDefault="00B6614C" w:rsidP="00002149">
            <w:pPr>
              <w:spacing w:before="120" w:after="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HON p</w:t>
            </w:r>
            <w:r w:rsidRPr="00422735">
              <w:rPr>
                <w:rFonts w:cs="Arial"/>
                <w:b/>
                <w:bCs/>
                <w:sz w:val="20"/>
                <w:szCs w:val="20"/>
              </w:rPr>
              <w:t>atients treated with idebenone</w:t>
            </w:r>
          </w:p>
        </w:tc>
        <w:tc>
          <w:tcPr>
            <w:tcW w:w="1839" w:type="dxa"/>
            <w:tcBorders>
              <w:top w:val="single" w:sz="12" w:space="0" w:color="auto"/>
            </w:tcBorders>
          </w:tcPr>
          <w:p w14:paraId="51107E3F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12" w:space="0" w:color="auto"/>
            </w:tcBorders>
          </w:tcPr>
          <w:p w14:paraId="00C80497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12" w:space="0" w:color="auto"/>
            </w:tcBorders>
          </w:tcPr>
          <w:p w14:paraId="1464D632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48" w:type="dxa"/>
            <w:gridSpan w:val="2"/>
            <w:tcBorders>
              <w:top w:val="single" w:sz="12" w:space="0" w:color="auto"/>
            </w:tcBorders>
          </w:tcPr>
          <w:p w14:paraId="7B79FEA0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6614C" w:rsidRPr="009579E2" w14:paraId="2BF4F1E8" w14:textId="77777777" w:rsidTr="00002149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7695BEF4" w14:textId="77777777" w:rsidR="00B6614C" w:rsidRPr="00422735" w:rsidRDefault="00B6614C" w:rsidP="00002149">
            <w:pPr>
              <w:spacing w:before="20" w:after="20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      Treatment started ≤ 12 months after onse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9CBA082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21 / 44 (47.7%)</w:t>
            </w:r>
          </w:p>
        </w:tc>
        <w:tc>
          <w:tcPr>
            <w:tcW w:w="1839" w:type="dxa"/>
          </w:tcPr>
          <w:p w14:paraId="43D97D75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13 / 27 (48.1%)</w:t>
            </w:r>
          </w:p>
        </w:tc>
        <w:tc>
          <w:tcPr>
            <w:tcW w:w="1839" w:type="dxa"/>
          </w:tcPr>
          <w:p w14:paraId="09AED05E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5 / 8 (62.5%)</w:t>
            </w:r>
          </w:p>
        </w:tc>
        <w:tc>
          <w:tcPr>
            <w:tcW w:w="1623" w:type="dxa"/>
          </w:tcPr>
          <w:p w14:paraId="127C57FB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3 / 9 (33.3%)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7E3A4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12 / 23 (52.2%)</w:t>
            </w:r>
          </w:p>
        </w:tc>
      </w:tr>
      <w:tr w:rsidR="00B6614C" w:rsidRPr="009579E2" w14:paraId="2DAD3C95" w14:textId="77777777" w:rsidTr="00002149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6EF11743" w14:textId="77777777" w:rsidR="00B6614C" w:rsidRPr="00422735" w:rsidRDefault="00B6614C" w:rsidP="00002149">
            <w:pPr>
              <w:spacing w:before="20" w:after="20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      Treatment started &gt; 12 months after onse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32165835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4 / 44 (9.1%)</w:t>
            </w:r>
          </w:p>
        </w:tc>
        <w:tc>
          <w:tcPr>
            <w:tcW w:w="1839" w:type="dxa"/>
          </w:tcPr>
          <w:p w14:paraId="1E42AE44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3 / 27 (11.1%)</w:t>
            </w:r>
          </w:p>
        </w:tc>
        <w:tc>
          <w:tcPr>
            <w:tcW w:w="1839" w:type="dxa"/>
          </w:tcPr>
          <w:p w14:paraId="7F242557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0 / 8 (0.0%)</w:t>
            </w:r>
          </w:p>
        </w:tc>
        <w:tc>
          <w:tcPr>
            <w:tcW w:w="1623" w:type="dxa"/>
          </w:tcPr>
          <w:p w14:paraId="28B9751D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1 / 9 (11.1%)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EB2C6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3 / 23 (13.0%)</w:t>
            </w:r>
          </w:p>
        </w:tc>
      </w:tr>
      <w:tr w:rsidR="00B6614C" w:rsidRPr="009579E2" w14:paraId="1404E5BB" w14:textId="77777777" w:rsidTr="00002149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69F9F445" w14:textId="77777777" w:rsidR="00B6614C" w:rsidRPr="00422735" w:rsidRDefault="00B6614C" w:rsidP="00002149">
            <w:pPr>
              <w:spacing w:before="20" w:after="120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      Not trea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351CFA98" w14:textId="77777777" w:rsidR="00B6614C" w:rsidRPr="00422735" w:rsidRDefault="00B6614C" w:rsidP="00002149">
            <w:pPr>
              <w:spacing w:before="20" w:after="1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19 / 44 (43.2%)</w:t>
            </w:r>
          </w:p>
        </w:tc>
        <w:tc>
          <w:tcPr>
            <w:tcW w:w="1839" w:type="dxa"/>
          </w:tcPr>
          <w:p w14:paraId="33C678E7" w14:textId="77777777" w:rsidR="00B6614C" w:rsidRPr="00422735" w:rsidRDefault="00B6614C" w:rsidP="00002149">
            <w:pPr>
              <w:spacing w:before="20" w:after="1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11 / 27 (40.7%)</w:t>
            </w:r>
          </w:p>
        </w:tc>
        <w:tc>
          <w:tcPr>
            <w:tcW w:w="1839" w:type="dxa"/>
          </w:tcPr>
          <w:p w14:paraId="60190E08" w14:textId="77777777" w:rsidR="00B6614C" w:rsidRPr="00422735" w:rsidRDefault="00B6614C" w:rsidP="00002149">
            <w:pPr>
              <w:spacing w:before="20" w:after="1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3 / 8 (37.5%)</w:t>
            </w:r>
          </w:p>
        </w:tc>
        <w:tc>
          <w:tcPr>
            <w:tcW w:w="1623" w:type="dxa"/>
          </w:tcPr>
          <w:p w14:paraId="3C3C3A20" w14:textId="77777777" w:rsidR="00B6614C" w:rsidRPr="00422735" w:rsidRDefault="00B6614C" w:rsidP="00002149">
            <w:pPr>
              <w:spacing w:before="20" w:after="1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5 / 9 (55.6%)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EA2B5" w14:textId="77777777" w:rsidR="00B6614C" w:rsidRPr="00422735" w:rsidRDefault="00B6614C" w:rsidP="00002149">
            <w:pPr>
              <w:spacing w:before="20" w:after="1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8 / 23 (34.8%)</w:t>
            </w:r>
          </w:p>
        </w:tc>
      </w:tr>
      <w:tr w:rsidR="00B6614C" w:rsidRPr="0066574D" w14:paraId="32D0E0A1" w14:textId="77777777" w:rsidTr="00002149">
        <w:trPr>
          <w:gridAfter w:val="1"/>
          <w:wAfter w:w="63" w:type="dxa"/>
          <w:jc w:val="center"/>
        </w:trPr>
        <w:tc>
          <w:tcPr>
            <w:tcW w:w="13467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1AEDE0AC" w14:textId="77777777" w:rsidR="00B6614C" w:rsidRPr="00422735" w:rsidRDefault="00B6614C" w:rsidP="00002149">
            <w:pPr>
              <w:spacing w:before="120" w:after="20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b/>
                <w:sz w:val="20"/>
                <w:szCs w:val="20"/>
              </w:rPr>
              <w:t>Cumulative duration of treatment with idebenone (months)</w:t>
            </w:r>
          </w:p>
        </w:tc>
      </w:tr>
      <w:tr w:rsidR="00B6614C" w:rsidRPr="0066574D" w14:paraId="71C816BD" w14:textId="77777777" w:rsidTr="00002149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12465888" w14:textId="77777777" w:rsidR="00B6614C" w:rsidRPr="00422735" w:rsidRDefault="00B6614C" w:rsidP="00002149">
            <w:pPr>
              <w:spacing w:before="20" w:after="20"/>
              <w:ind w:left="32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  <w:r w:rsidRPr="00422735">
              <w:rPr>
                <w:rFonts w:cs="Arial"/>
                <w:sz w:val="20"/>
                <w:szCs w:val="20"/>
              </w:rPr>
              <w:t>atients with available dat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2FBF1D4B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839" w:type="dxa"/>
          </w:tcPr>
          <w:p w14:paraId="51D38F73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839" w:type="dxa"/>
          </w:tcPr>
          <w:p w14:paraId="3C331A60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623" w:type="dxa"/>
          </w:tcPr>
          <w:p w14:paraId="0F87A86C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4FF04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9</w:t>
            </w:r>
          </w:p>
        </w:tc>
      </w:tr>
      <w:tr w:rsidR="00B6614C" w:rsidRPr="0066574D" w14:paraId="59193418" w14:textId="77777777" w:rsidTr="00002149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241D4C25" w14:textId="77777777" w:rsidR="00B6614C" w:rsidRPr="00422735" w:rsidRDefault="00B6614C" w:rsidP="00002149">
            <w:pPr>
              <w:spacing w:before="20" w:after="20"/>
              <w:ind w:left="462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      Mean (SD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12FEE81C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55.7 (28.6)</w:t>
            </w:r>
          </w:p>
        </w:tc>
        <w:tc>
          <w:tcPr>
            <w:tcW w:w="1839" w:type="dxa"/>
          </w:tcPr>
          <w:p w14:paraId="581B2448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68.6 (23.9)</w:t>
            </w:r>
          </w:p>
        </w:tc>
        <w:tc>
          <w:tcPr>
            <w:tcW w:w="1839" w:type="dxa"/>
          </w:tcPr>
          <w:p w14:paraId="244BBB25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30.0 (18.4)</w:t>
            </w:r>
          </w:p>
        </w:tc>
        <w:tc>
          <w:tcPr>
            <w:tcW w:w="1623" w:type="dxa"/>
          </w:tcPr>
          <w:p w14:paraId="08573DE1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DA680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70.0 (24.9)</w:t>
            </w:r>
          </w:p>
        </w:tc>
      </w:tr>
      <w:tr w:rsidR="00B6614C" w:rsidRPr="0066574D" w14:paraId="162D69B0" w14:textId="77777777" w:rsidTr="00002149">
        <w:trPr>
          <w:trHeight w:val="272"/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36F07461" w14:textId="77777777" w:rsidR="00B6614C" w:rsidRPr="00422735" w:rsidRDefault="00B6614C" w:rsidP="00002149">
            <w:pPr>
              <w:spacing w:before="20" w:after="20"/>
              <w:ind w:left="462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      Media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1AD8A26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56.0</w:t>
            </w:r>
          </w:p>
        </w:tc>
        <w:tc>
          <w:tcPr>
            <w:tcW w:w="1839" w:type="dxa"/>
          </w:tcPr>
          <w:p w14:paraId="3999B6A3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64.5</w:t>
            </w:r>
          </w:p>
        </w:tc>
        <w:tc>
          <w:tcPr>
            <w:tcW w:w="1839" w:type="dxa"/>
          </w:tcPr>
          <w:p w14:paraId="59005518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25.0</w:t>
            </w:r>
          </w:p>
        </w:tc>
        <w:tc>
          <w:tcPr>
            <w:tcW w:w="1623" w:type="dxa"/>
          </w:tcPr>
          <w:p w14:paraId="7CCD574D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B2027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66.0</w:t>
            </w:r>
          </w:p>
        </w:tc>
      </w:tr>
      <w:tr w:rsidR="00B6614C" w:rsidRPr="0066574D" w14:paraId="1D64B96D" w14:textId="77777777" w:rsidTr="00002149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673C3F9B" w14:textId="77777777" w:rsidR="00B6614C" w:rsidRPr="00422735" w:rsidRDefault="00B6614C" w:rsidP="00002149">
            <w:pPr>
              <w:spacing w:before="20" w:after="20"/>
              <w:ind w:left="462"/>
              <w:rPr>
                <w:rFonts w:cs="Arial"/>
                <w:b/>
                <w:bCs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      IQ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0D60FFC5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28.0, 68.0</w:t>
            </w:r>
          </w:p>
        </w:tc>
        <w:tc>
          <w:tcPr>
            <w:tcW w:w="1839" w:type="dxa"/>
          </w:tcPr>
          <w:p w14:paraId="5D40CF9A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55.0, 87.0</w:t>
            </w:r>
          </w:p>
        </w:tc>
        <w:tc>
          <w:tcPr>
            <w:tcW w:w="1839" w:type="dxa"/>
          </w:tcPr>
          <w:p w14:paraId="1A693923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24.0, 28.0</w:t>
            </w:r>
          </w:p>
        </w:tc>
        <w:tc>
          <w:tcPr>
            <w:tcW w:w="1623" w:type="dxa"/>
          </w:tcPr>
          <w:p w14:paraId="51C1C6A9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F1E29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55.0, 87.0</w:t>
            </w:r>
          </w:p>
        </w:tc>
      </w:tr>
      <w:tr w:rsidR="00B6614C" w:rsidRPr="0066574D" w14:paraId="66688746" w14:textId="77777777" w:rsidTr="00002149">
        <w:trPr>
          <w:jc w:val="center"/>
        </w:trPr>
        <w:tc>
          <w:tcPr>
            <w:tcW w:w="4393" w:type="dxa"/>
            <w:tcBorders>
              <w:top w:val="nil"/>
              <w:left w:val="nil"/>
              <w:right w:val="nil"/>
            </w:tcBorders>
          </w:tcPr>
          <w:p w14:paraId="3C2A5CB8" w14:textId="77777777" w:rsidR="00B6614C" w:rsidRPr="00422735" w:rsidRDefault="00B6614C" w:rsidP="00002149">
            <w:pPr>
              <w:spacing w:before="20" w:after="20"/>
              <w:ind w:left="462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      Min, Max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</w:tcPr>
          <w:p w14:paraId="4033DBAE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12, 107</w:t>
            </w:r>
          </w:p>
        </w:tc>
        <w:tc>
          <w:tcPr>
            <w:tcW w:w="1839" w:type="dxa"/>
          </w:tcPr>
          <w:p w14:paraId="207F7E13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31, 107</w:t>
            </w:r>
          </w:p>
        </w:tc>
        <w:tc>
          <w:tcPr>
            <w:tcW w:w="1839" w:type="dxa"/>
          </w:tcPr>
          <w:p w14:paraId="56146CE7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12, 61</w:t>
            </w:r>
          </w:p>
        </w:tc>
        <w:tc>
          <w:tcPr>
            <w:tcW w:w="1623" w:type="dxa"/>
          </w:tcPr>
          <w:p w14:paraId="68A2B720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right w:val="nil"/>
            </w:tcBorders>
          </w:tcPr>
          <w:p w14:paraId="45584554" w14:textId="77777777" w:rsidR="00B6614C" w:rsidRPr="00422735" w:rsidRDefault="00B6614C" w:rsidP="00002149">
            <w:pPr>
              <w:spacing w:before="20" w:after="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31, 107</w:t>
            </w:r>
          </w:p>
        </w:tc>
      </w:tr>
      <w:tr w:rsidR="00B6614C" w:rsidRPr="0066574D" w14:paraId="6AC43BCB" w14:textId="77777777" w:rsidTr="00002149">
        <w:trPr>
          <w:jc w:val="center"/>
        </w:trPr>
        <w:tc>
          <w:tcPr>
            <w:tcW w:w="43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1A6783" w14:textId="77777777" w:rsidR="00B6614C" w:rsidRPr="00422735" w:rsidRDefault="00B6614C" w:rsidP="00002149">
            <w:pPr>
              <w:spacing w:before="120" w:after="120"/>
              <w:ind w:left="32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s with missing dat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01F9B0" w14:textId="77777777" w:rsidR="00B6614C" w:rsidRPr="00422735" w:rsidRDefault="00B6614C" w:rsidP="00002149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839" w:type="dxa"/>
            <w:tcBorders>
              <w:bottom w:val="single" w:sz="12" w:space="0" w:color="auto"/>
            </w:tcBorders>
          </w:tcPr>
          <w:p w14:paraId="61D49A65" w14:textId="77777777" w:rsidR="00B6614C" w:rsidRPr="00422735" w:rsidRDefault="00B6614C" w:rsidP="00002149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bottom w:val="single" w:sz="12" w:space="0" w:color="auto"/>
            </w:tcBorders>
          </w:tcPr>
          <w:p w14:paraId="3433FD24" w14:textId="77777777" w:rsidR="00B6614C" w:rsidRPr="00422735" w:rsidRDefault="00B6614C" w:rsidP="00002149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23" w:type="dxa"/>
            <w:tcBorders>
              <w:bottom w:val="single" w:sz="12" w:space="0" w:color="auto"/>
            </w:tcBorders>
          </w:tcPr>
          <w:p w14:paraId="49832FDC" w14:textId="77777777" w:rsidR="00B6614C" w:rsidRPr="00422735" w:rsidRDefault="00B6614C" w:rsidP="00002149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CFE656" w14:textId="77777777" w:rsidR="00B6614C" w:rsidRPr="00422735" w:rsidRDefault="00B6614C" w:rsidP="00002149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422735">
              <w:rPr>
                <w:rFonts w:cs="Arial"/>
                <w:sz w:val="20"/>
                <w:szCs w:val="20"/>
              </w:rPr>
              <w:t>6</w:t>
            </w:r>
          </w:p>
        </w:tc>
      </w:tr>
    </w:tbl>
    <w:p w14:paraId="779ECA91" w14:textId="3E05990D" w:rsidR="005A3CC8" w:rsidRDefault="005A3CC8"/>
    <w:sectPr w:rsidR="005A3CC8" w:rsidSect="00754C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C1F"/>
    <w:rsid w:val="00050A8E"/>
    <w:rsid w:val="002A2E62"/>
    <w:rsid w:val="00541619"/>
    <w:rsid w:val="005A18D1"/>
    <w:rsid w:val="005A3CC8"/>
    <w:rsid w:val="00754C1F"/>
    <w:rsid w:val="007B5F74"/>
    <w:rsid w:val="00A70F08"/>
    <w:rsid w:val="00B0094D"/>
    <w:rsid w:val="00B6614C"/>
    <w:rsid w:val="00D17A05"/>
    <w:rsid w:val="00F5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EF9E6"/>
  <w15:chartTrackingRefBased/>
  <w15:docId w15:val="{0C3F633E-0A76-4754-8C95-A6D956B5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C1F"/>
    <w:rPr>
      <w:rFonts w:ascii="Arial" w:hAnsi="Arial"/>
      <w:sz w:val="24"/>
    </w:rPr>
  </w:style>
  <w:style w:type="paragraph" w:styleId="Heading2">
    <w:name w:val="heading 2"/>
    <w:basedOn w:val="Caption"/>
    <w:next w:val="Normal"/>
    <w:link w:val="Heading2Char"/>
    <w:uiPriority w:val="9"/>
    <w:unhideWhenUsed/>
    <w:qFormat/>
    <w:rsid w:val="00754C1F"/>
    <w:pPr>
      <w:keepNext/>
      <w:outlineLvl w:val="1"/>
    </w:pPr>
    <w:rPr>
      <w:bCs/>
      <w:i w:val="0"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4C1F"/>
    <w:rPr>
      <w:rFonts w:ascii="Arial" w:hAnsi="Arial"/>
      <w:bCs/>
      <w:iCs/>
      <w:color w:val="2F5496" w:themeColor="accent1" w:themeShade="BF"/>
      <w:sz w:val="24"/>
      <w:szCs w:val="18"/>
    </w:rPr>
  </w:style>
  <w:style w:type="table" w:styleId="TableGrid">
    <w:name w:val="Table Grid"/>
    <w:basedOn w:val="TableNormal"/>
    <w:uiPriority w:val="39"/>
    <w:rsid w:val="00754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54C1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louin</dc:creator>
  <cp:keywords/>
  <dc:description/>
  <cp:lastModifiedBy>Laure Blouin</cp:lastModifiedBy>
  <cp:revision>2</cp:revision>
  <dcterms:created xsi:type="dcterms:W3CDTF">2021-01-14T10:13:00Z</dcterms:created>
  <dcterms:modified xsi:type="dcterms:W3CDTF">2021-01-14T10:13:00Z</dcterms:modified>
</cp:coreProperties>
</file>